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544"/>
        <w:gridCol w:w="3260"/>
      </w:tblGrid>
      <w:tr>
        <w:trPr>
          <w:trHeight w:val="300" w:hRule="atLeast"/>
        </w:trPr>
        <w:tc>
          <w:tcPr>
            <w:tcW w:w="48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ble S1. Oligonucleotides used in this study.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quence (5' to 3'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FTL2-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TGTTATTCCGGCAATTGGGTCG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chrysanthemu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FTL2-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TATGCATTTGTAACGTCATGTG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chrysanthemu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M111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TGCCACATGAGGTGCTTTC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M11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M111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GTAGAGCATTGATGGATCG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11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1α-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TTTGGTATCTGGTCCTGGAG 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F1α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1α-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CATTCAAGCGACAGACTCA 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F1α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FT2q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TAATAGGGGATGTTCTTGATAGT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Arabidopsis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FT2q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CATCAGGATCAACCATCACTAAT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Arabidopsis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FTL2-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CGGCCGCTAATGCCGAGGGAAAGGGAT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oning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FTL2-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TGTGCGTGCTTTCAAAATATGC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oning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FTL3-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TGAGAGCCCAAGGCCATCAATG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chrysanthemu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FTL3-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TGTTCGTGCTTTCAATATGTAT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chrysanthemu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FTL1-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CGTGTGCTATGAGAGCC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chrysanthemu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CmFTL1-R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TGTAACGTCCTCTTCATGC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mFTL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 chrysanthemu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2-F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ACCTTGAAGTATCCTATTGAGC</w:t>
            </w:r>
          </w:p>
        </w:tc>
        <w:tc>
          <w:tcPr>
            <w:tcW w:w="3260" w:type="dxa"/>
            <w:tcBorders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ctin2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Arabidopsis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2-R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ATGGCGACATACATAGCGGGAG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ctin2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Arabidop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11:32:00Z</dcterms:created>
  <dc:creator>sony</dc:creator>
  <dc:description/>
  <dc:language>en-US</dc:language>
  <cp:lastModifiedBy>KC.Lalitha</cp:lastModifiedBy>
  <cp:lastPrinted>2014-08-08T16:12:00Z</cp:lastPrinted>
  <dcterms:modified xsi:type="dcterms:W3CDTF">2017-02-03T11:32:00Z</dcterms:modified>
  <cp:revision>2</cp:revision>
  <dc:subject/>
  <dc:title/>
</cp:coreProperties>
</file>